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5F4" w:rsidRDefault="00BC05A2">
      <w:pPr>
        <w:rPr>
          <w:rFonts w:ascii="Times New Roman" w:hAnsi="Times New Roman" w:cs="Times New Roman"/>
          <w:sz w:val="20"/>
          <w:szCs w:val="20"/>
        </w:rPr>
      </w:pPr>
      <w:r w:rsidRPr="009B02C3">
        <w:rPr>
          <w:rFonts w:ascii="Times New Roman" w:hAnsi="Times New Roman" w:cs="Times New Roman"/>
          <w:sz w:val="20"/>
          <w:szCs w:val="20"/>
        </w:rPr>
        <w:t>Question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rom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questionnai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conduc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202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mo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amp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Dutc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opul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(n=1500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e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atch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o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concep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cces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erceiv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enefi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Som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the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concep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we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easur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ultipl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variable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ccess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motiv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hysic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cces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erceiv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enefit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perceiv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enefi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barrier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frequenc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diversit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02C3">
        <w:rPr>
          <w:rFonts w:ascii="Times New Roman" w:hAnsi="Times New Roman" w:cs="Times New Roman"/>
          <w:sz w:val="20"/>
          <w:szCs w:val="20"/>
        </w:rPr>
        <w:t>use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1363"/>
        <w:gridCol w:w="2511"/>
        <w:gridCol w:w="3099"/>
        <w:gridCol w:w="2267"/>
      </w:tblGrid>
      <w:tr w:rsidR="00BC05A2" w:rsidRPr="009B02C3" w:rsidTr="006B4DCB">
        <w:trPr>
          <w:tblHeader/>
        </w:trPr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bCs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bCs/>
                <w:sz w:val="20"/>
                <w:szCs w:val="20"/>
              </w:rPr>
              <w:t>stage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bCs/>
                <w:sz w:val="20"/>
                <w:szCs w:val="20"/>
              </w:rPr>
              <w:t>Questio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bCs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bCs/>
                <w:sz w:val="20"/>
                <w:szCs w:val="20"/>
              </w:rPr>
              <w:t>respondents</w:t>
            </w:r>
          </w:p>
        </w:tc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bCs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bCs/>
                <w:sz w:val="20"/>
                <w:szCs w:val="20"/>
              </w:rPr>
              <w:t>categories</w:t>
            </w:r>
          </w:p>
        </w:tc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bCs/>
                <w:sz w:val="20"/>
                <w:szCs w:val="20"/>
              </w:rPr>
              <w:t>Recodi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bCs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bCs/>
                <w:sz w:val="20"/>
                <w:szCs w:val="20"/>
              </w:rPr>
              <w:t>answers</w:t>
            </w:r>
          </w:p>
        </w:tc>
      </w:tr>
      <w:tr w:rsidR="00BC05A2" w:rsidRPr="009B02C3" w:rsidTr="006B4DCB">
        <w:trPr>
          <w:trHeight w:val="27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BC05A2">
              <w:rPr>
                <w:rFonts w:ascii="Times New Roman" w:hAnsi="Times New Roman" w:cs="Times New Roman"/>
                <w:b/>
                <w:sz w:val="20"/>
                <w:szCs w:val="20"/>
              </w:rPr>
              <w:t>eHealth</w:t>
            </w:r>
            <w:bookmarkEnd w:id="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BC05A2" w:rsidRPr="009B02C3" w:rsidTr="006B4DCB">
        <w:trPr>
          <w:trHeight w:val="2942"/>
        </w:trPr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cc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ha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you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ener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hough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bou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igit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pplicatio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ealthcare?</w:t>
            </w:r>
          </w:p>
        </w:tc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BC05A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’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enthusiastic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ou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li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ry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beca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t’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o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beca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t’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a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ode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i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l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’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ontempla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b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h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reluctant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dd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1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v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BC05A2">
            <w:pPr>
              <w:pStyle w:val="ListParagraph"/>
              <w:numPr>
                <w:ilvl w:val="0"/>
                <w:numId w:val="10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hecked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10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,2,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hecked</w:t>
            </w:r>
          </w:p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05A2" w:rsidRPr="009B02C3" w:rsidTr="006B4DCB"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erceiv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benef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erceiv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benefit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igi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pplic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healthc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le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a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onsci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eci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BC05A2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tal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2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tal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BC05A2">
            <w:pPr>
              <w:pStyle w:val="ListParagraph"/>
              <w:numPr>
                <w:ilvl w:val="0"/>
                <w:numId w:val="8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tal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hecked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8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hecked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8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tal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hecked</w:t>
            </w:r>
          </w:p>
        </w:tc>
      </w:tr>
      <w:tr w:rsidR="00BC05A2" w:rsidRPr="009B02C3" w:rsidTr="006B4DCB">
        <w:trPr>
          <w:trHeight w:val="197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B02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sites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arables</w:t>
            </w:r>
          </w:p>
        </w:tc>
      </w:tr>
      <w:tr w:rsidR="00BC05A2" w:rsidRPr="009B02C3" w:rsidTr="006B4DCB">
        <w:trPr>
          <w:trHeight w:val="557"/>
        </w:trPr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cc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a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welv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onth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ave:</w:t>
            </w:r>
          </w:p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Use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p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eal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  <w:r w:rsidRPr="009B02C3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reatment</w:t>
            </w:r>
          </w:p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ar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su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smartwatch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Visi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question: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Ye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nce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Ye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on’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o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on’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kn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3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o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b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ou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BC05A2">
            <w:pPr>
              <w:pStyle w:val="ListParagraph"/>
              <w:numPr>
                <w:ilvl w:val="0"/>
                <w:numId w:val="9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pplic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hecked.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9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pplic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hecked</w:t>
            </w:r>
          </w:p>
        </w:tc>
      </w:tr>
      <w:tr w:rsidR="00BC05A2" w:rsidRPr="009B02C3" w:rsidTr="006B4DCB"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cc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ccess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y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oss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omputer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h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nternet?</w:t>
            </w:r>
          </w:p>
        </w:tc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Default="00BC05A2" w:rsidP="00BC05A2">
            <w:pPr>
              <w:pStyle w:val="ListParagraph"/>
              <w:numPr>
                <w:ilvl w:val="0"/>
                <w:numId w:val="5"/>
              </w:numPr>
              <w:spacing w:beforeLines="20" w:before="48" w:afterLines="20" w:after="48" w:line="240" w:lineRule="auto"/>
              <w:ind w:left="322" w:hanging="3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5"/>
              </w:numPr>
              <w:spacing w:beforeLines="20" w:before="48" w:afterLines="20" w:after="48" w:line="240" w:lineRule="auto"/>
              <w:ind w:left="322" w:hanging="3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BC05A2">
            <w:pPr>
              <w:pStyle w:val="ListParagraph"/>
              <w:numPr>
                <w:ilvl w:val="0"/>
                <w:numId w:val="11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cc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hecked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11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cc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hecked</w:t>
            </w:r>
          </w:p>
        </w:tc>
      </w:tr>
      <w:tr w:rsidR="00BC05A2" w:rsidRPr="009B02C3" w:rsidTr="006B4DCB">
        <w:trPr>
          <w:trHeight w:val="1313"/>
        </w:trPr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Barri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hi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u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bsite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p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d/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arab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experience:</w:t>
            </w:r>
          </w:p>
        </w:tc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BC05A2">
            <w:pPr>
              <w:pStyle w:val="ListParagraph"/>
              <w:numPr>
                <w:ilvl w:val="0"/>
                <w:numId w:val="4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onstr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4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onstrai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BC05A2">
            <w:pPr>
              <w:pStyle w:val="ListParagraph"/>
              <w:numPr>
                <w:ilvl w:val="0"/>
                <w:numId w:val="12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Barri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hecked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12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barri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hecked</w:t>
            </w:r>
          </w:p>
        </w:tc>
      </w:tr>
      <w:tr w:rsidR="00BC05A2" w:rsidRPr="009B02C3" w:rsidTr="006B4DCB"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</w:p>
        </w:tc>
        <w:tc>
          <w:tcPr>
            <w:tcW w:w="1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la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wel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have: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6"/>
              </w:numPr>
              <w:spacing w:beforeLines="20" w:before="48" w:afterLines="20" w:after="48" w:line="240" w:lineRule="auto"/>
              <w:ind w:left="263" w:hanging="26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Search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bsi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p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bout:</w:t>
            </w:r>
          </w:p>
          <w:p w:rsidR="00BC05A2" w:rsidRPr="009B02C3" w:rsidRDefault="00BC05A2" w:rsidP="00BC05A2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 w:line="240" w:lineRule="auto"/>
              <w:ind w:left="353" w:hanging="26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  <w:p w:rsidR="00BC05A2" w:rsidRPr="009B02C3" w:rsidRDefault="00BC05A2" w:rsidP="00BC05A2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 w:line="240" w:lineRule="auto"/>
              <w:ind w:left="353" w:hanging="26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oro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</w:p>
          <w:p w:rsidR="00BC05A2" w:rsidRPr="009B02C3" w:rsidRDefault="00BC05A2" w:rsidP="00BC05A2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 w:line="240" w:lineRule="auto"/>
              <w:ind w:left="353" w:hanging="26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shou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oc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ert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roblem</w:t>
            </w:r>
          </w:p>
          <w:p w:rsidR="00BC05A2" w:rsidRPr="009B02C3" w:rsidRDefault="00BC05A2" w:rsidP="00BC05A2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 w:line="240" w:lineRule="auto"/>
              <w:ind w:left="353" w:hanging="26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Lifesty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su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utritio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d/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en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6"/>
              </w:numPr>
              <w:spacing w:beforeLines="20" w:before="48" w:afterLines="20" w:after="48" w:line="240" w:lineRule="auto"/>
              <w:ind w:left="263" w:hanging="26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rack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ysel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bsi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pps:</w:t>
            </w:r>
          </w:p>
          <w:p w:rsidR="00BC05A2" w:rsidRPr="009B02C3" w:rsidRDefault="00BC05A2" w:rsidP="00BC05A2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 w:line="240" w:lineRule="auto"/>
              <w:ind w:left="353" w:hanging="26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octors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visi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reatments</w:t>
            </w:r>
          </w:p>
          <w:p w:rsidR="00BC05A2" w:rsidRPr="009B02C3" w:rsidRDefault="00BC05A2" w:rsidP="00BC05A2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 w:line="240" w:lineRule="auto"/>
              <w:ind w:left="353" w:hanging="26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  <w:p w:rsidR="00BC05A2" w:rsidRPr="009B02C3" w:rsidRDefault="00BC05A2" w:rsidP="00BC05A2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 w:line="240" w:lineRule="auto"/>
              <w:ind w:left="353" w:hanging="26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su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edometer)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6"/>
              </w:numPr>
              <w:spacing w:beforeLines="20" w:before="48" w:afterLines="20" w:after="48" w:line="240" w:lineRule="auto"/>
              <w:ind w:left="263" w:hanging="26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ollow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anonymousl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bsi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pps</w:t>
            </w:r>
          </w:p>
          <w:p w:rsidR="00BC05A2" w:rsidRPr="009B02C3" w:rsidRDefault="00BC05A2" w:rsidP="00BC05A2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 w:line="240" w:lineRule="auto"/>
              <w:ind w:left="353" w:hanging="2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qu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ddi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su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smoking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buse</w:t>
            </w:r>
          </w:p>
          <w:p w:rsidR="00BC05A2" w:rsidRPr="009B02C3" w:rsidRDefault="00BC05A2" w:rsidP="00BC05A2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 w:line="240" w:lineRule="auto"/>
              <w:ind w:left="353" w:hanging="2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roble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su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mprovement</w:t>
            </w:r>
          </w:p>
          <w:p w:rsidR="00BC05A2" w:rsidRPr="009B02C3" w:rsidRDefault="00BC05A2" w:rsidP="00BC05A2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 w:line="240" w:lineRule="auto"/>
              <w:ind w:left="353" w:hanging="2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lea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pp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healthy/healthi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</w:p>
          <w:p w:rsidR="00BC05A2" w:rsidRPr="009B02C3" w:rsidRDefault="00BC05A2" w:rsidP="00BC05A2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 w:line="240" w:lineRule="auto"/>
              <w:ind w:left="353" w:hanging="2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lea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an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onsequen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6"/>
              </w:numPr>
              <w:spacing w:beforeLines="20" w:before="48" w:afterLines="20" w:after="48" w:line="240" w:lineRule="auto"/>
              <w:ind w:left="263" w:hanging="26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equip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regular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easu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su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ress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levels.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6"/>
              </w:numPr>
              <w:spacing w:beforeLines="20" w:before="48" w:afterLines="20" w:after="48" w:line="240" w:lineRule="auto"/>
              <w:ind w:left="263" w:hanging="26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utoma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remin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ak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h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ablet.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6"/>
              </w:numPr>
              <w:spacing w:beforeLines="20" w:before="48" w:afterLines="20" w:after="48" w:line="240" w:lineRule="auto"/>
              <w:ind w:left="263" w:hanging="26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lay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ompu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ga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</w:p>
          <w:p w:rsidR="00BC05A2" w:rsidRPr="009B02C3" w:rsidRDefault="00BC05A2" w:rsidP="00BC05A2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 w:line="240" w:lineRule="auto"/>
              <w:ind w:left="353" w:hanging="2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lea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pp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lthy/healthi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</w:p>
          <w:p w:rsidR="00BC05A2" w:rsidRPr="009B02C3" w:rsidRDefault="00BC05A2" w:rsidP="00BC05A2">
            <w:pPr>
              <w:pStyle w:val="ListParagraph"/>
              <w:numPr>
                <w:ilvl w:val="1"/>
                <w:numId w:val="6"/>
              </w:numPr>
              <w:spacing w:beforeLines="20" w:before="48" w:afterLines="20" w:after="48" w:line="240" w:lineRule="auto"/>
              <w:ind w:left="353" w:hanging="27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lear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h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an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onsequen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6"/>
              </w:numPr>
              <w:spacing w:beforeLines="20" w:before="48" w:afterLines="20" w:after="48" w:line="240" w:lineRule="auto"/>
              <w:ind w:left="263" w:hanging="26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tch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nl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nstru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video’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ex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v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YouTub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h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hel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utritio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mental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health.</w:t>
            </w:r>
          </w:p>
        </w:tc>
        <w:tc>
          <w:tcPr>
            <w:tcW w:w="1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question: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7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Ye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nce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7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Ye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7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on’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7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o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on’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kn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7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o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b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ou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</w:p>
        </w:tc>
        <w:tc>
          <w:tcPr>
            <w:tcW w:w="12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use: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13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bsite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p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arab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hecked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13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bsite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p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arab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hecked</w:t>
            </w:r>
          </w:p>
          <w:p w:rsidR="00BC05A2" w:rsidRPr="009B02C3" w:rsidRDefault="00BC05A2" w:rsidP="006B4DCB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use: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14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requ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bsite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p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arab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hecked</w:t>
            </w:r>
          </w:p>
          <w:p w:rsidR="00BC05A2" w:rsidRPr="009B02C3" w:rsidRDefault="00BC05A2" w:rsidP="00BC05A2">
            <w:pPr>
              <w:pStyle w:val="ListParagraph"/>
              <w:numPr>
                <w:ilvl w:val="0"/>
                <w:numId w:val="14"/>
              </w:num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requ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bsite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p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earab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02C3">
              <w:rPr>
                <w:rFonts w:ascii="Times New Roman" w:hAnsi="Times New Roman" w:cs="Times New Roman"/>
                <w:sz w:val="20"/>
                <w:szCs w:val="20"/>
              </w:rPr>
              <w:t>checked</w:t>
            </w:r>
          </w:p>
        </w:tc>
      </w:tr>
    </w:tbl>
    <w:p w:rsidR="00BC05A2" w:rsidRDefault="00BC05A2"/>
    <w:sectPr w:rsidR="00BC05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9C0495"/>
    <w:multiLevelType w:val="hybridMultilevel"/>
    <w:tmpl w:val="2CBCA96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F3223C2"/>
    <w:multiLevelType w:val="hybridMultilevel"/>
    <w:tmpl w:val="0C706804"/>
    <w:lvl w:ilvl="0" w:tplc="5C0CC8A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5EF1BC3"/>
    <w:multiLevelType w:val="hybridMultilevel"/>
    <w:tmpl w:val="7EE0DED0"/>
    <w:lvl w:ilvl="0" w:tplc="5C0CC8A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A361547"/>
    <w:multiLevelType w:val="hybridMultilevel"/>
    <w:tmpl w:val="8ABCC7E0"/>
    <w:lvl w:ilvl="0" w:tplc="82E6373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8D5995"/>
    <w:multiLevelType w:val="hybridMultilevel"/>
    <w:tmpl w:val="02327B9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65638DD"/>
    <w:multiLevelType w:val="hybridMultilevel"/>
    <w:tmpl w:val="92600A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8462E8"/>
    <w:multiLevelType w:val="hybridMultilevel"/>
    <w:tmpl w:val="08027E98"/>
    <w:lvl w:ilvl="0" w:tplc="5C0CC8A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D0A7321"/>
    <w:multiLevelType w:val="hybridMultilevel"/>
    <w:tmpl w:val="5D40FBC8"/>
    <w:lvl w:ilvl="0" w:tplc="5C0CC8A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1027F55"/>
    <w:multiLevelType w:val="hybridMultilevel"/>
    <w:tmpl w:val="A474A832"/>
    <w:lvl w:ilvl="0" w:tplc="5C0CC8A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52E05E9"/>
    <w:multiLevelType w:val="hybridMultilevel"/>
    <w:tmpl w:val="D088A2C6"/>
    <w:lvl w:ilvl="0" w:tplc="5C0CC8A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26E69A0"/>
    <w:multiLevelType w:val="hybridMultilevel"/>
    <w:tmpl w:val="02327B9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BCC3D5D"/>
    <w:multiLevelType w:val="hybridMultilevel"/>
    <w:tmpl w:val="7246405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D67349"/>
    <w:multiLevelType w:val="hybridMultilevel"/>
    <w:tmpl w:val="0518DA5C"/>
    <w:lvl w:ilvl="0" w:tplc="5C0CC8A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B6D6325"/>
    <w:multiLevelType w:val="hybridMultilevel"/>
    <w:tmpl w:val="8788F7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10"/>
  </w:num>
  <w:num w:numId="4">
    <w:abstractNumId w:val="0"/>
  </w:num>
  <w:num w:numId="5">
    <w:abstractNumId w:val="13"/>
  </w:num>
  <w:num w:numId="6">
    <w:abstractNumId w:val="5"/>
  </w:num>
  <w:num w:numId="7">
    <w:abstractNumId w:val="4"/>
  </w:num>
  <w:num w:numId="8">
    <w:abstractNumId w:val="1"/>
  </w:num>
  <w:num w:numId="9">
    <w:abstractNumId w:val="8"/>
  </w:num>
  <w:num w:numId="10">
    <w:abstractNumId w:val="7"/>
  </w:num>
  <w:num w:numId="11">
    <w:abstractNumId w:val="2"/>
  </w:num>
  <w:num w:numId="12">
    <w:abstractNumId w:val="12"/>
  </w:num>
  <w:num w:numId="13">
    <w:abstractNumId w:val="6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5A2"/>
    <w:rsid w:val="00BC05A2"/>
    <w:rsid w:val="00D565F4"/>
    <w:rsid w:val="00F4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5A2"/>
    <w:pPr>
      <w:spacing w:after="160" w:line="256" w:lineRule="auto"/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5A2"/>
    <w:pPr>
      <w:spacing w:after="160" w:line="25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4</Words>
  <Characters>3559</Characters>
  <Application>Microsoft Office Word</Application>
  <DocSecurity>0</DocSecurity>
  <Lines>29</Lines>
  <Paragraphs>8</Paragraphs>
  <ScaleCrop>false</ScaleCrop>
  <Company/>
  <LinksUpToDate>false</LinksUpToDate>
  <CharactersWithSpaces>4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mi  Mol</dc:creator>
  <cp:lastModifiedBy>Lakshmi  Mol</cp:lastModifiedBy>
  <cp:revision>1</cp:revision>
  <dcterms:created xsi:type="dcterms:W3CDTF">2024-11-23T07:45:00Z</dcterms:created>
  <dcterms:modified xsi:type="dcterms:W3CDTF">2024-11-23T07:46:00Z</dcterms:modified>
</cp:coreProperties>
</file>